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01ABF6">
      <w:pPr>
        <w:jc w:val="both"/>
        <w:rPr>
          <w:rStyle w:val="6"/>
          <w:rFonts w:hint="default"/>
          <w:b w:val="0"/>
          <w:bCs/>
          <w:color w:val="auto"/>
        </w:rPr>
      </w:pPr>
      <w:bookmarkStart w:id="0" w:name="_Toc394"/>
      <w:r>
        <w:rPr>
          <w:rStyle w:val="6"/>
          <w:rFonts w:hint="eastAsia"/>
          <w:color w:val="auto"/>
          <w:sz w:val="21"/>
          <w:szCs w:val="21"/>
          <w:lang w:val="en-US" w:eastAsia="zh-CN"/>
        </w:rPr>
        <w:t>Multimedia Appendix 6</w:t>
      </w:r>
      <w:bookmarkStart w:id="1" w:name="_GoBack"/>
      <w:bookmarkEnd w:id="1"/>
      <w:r>
        <w:rPr>
          <w:rStyle w:val="6"/>
          <w:rFonts w:hint="default"/>
          <w:b w:val="0"/>
          <w:bCs/>
          <w:color w:val="auto"/>
        </w:rPr>
        <w:t xml:space="preserve"> Quality </w:t>
      </w:r>
      <w:r>
        <w:rPr>
          <w:rStyle w:val="6"/>
          <w:rFonts w:hint="eastAsia"/>
          <w:b w:val="0"/>
          <w:bCs/>
          <w:color w:val="auto"/>
          <w:lang w:val="en-US" w:eastAsia="zh-CN"/>
        </w:rPr>
        <w:t>a</w:t>
      </w:r>
      <w:r>
        <w:rPr>
          <w:rStyle w:val="6"/>
          <w:rFonts w:hint="default"/>
          <w:b w:val="0"/>
          <w:bCs/>
          <w:color w:val="auto"/>
        </w:rPr>
        <w:t>ssessment of</w:t>
      </w:r>
      <w:r>
        <w:rPr>
          <w:rStyle w:val="6"/>
          <w:rFonts w:hint="eastAsia"/>
          <w:b w:val="0"/>
          <w:bCs/>
          <w:color w:val="auto"/>
          <w:lang w:val="en-US" w:eastAsia="zh-CN"/>
        </w:rPr>
        <w:t xml:space="preserve"> o</w:t>
      </w:r>
      <w:r>
        <w:rPr>
          <w:rStyle w:val="6"/>
          <w:rFonts w:hint="default"/>
          <w:b w:val="0"/>
          <w:bCs/>
          <w:color w:val="auto"/>
        </w:rPr>
        <w:t>bservational study</w:t>
      </w:r>
    </w:p>
    <w:bookmarkEnd w:id="0"/>
    <w:tbl>
      <w:tblPr>
        <w:tblStyle w:val="4"/>
        <w:tblW w:w="1171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300"/>
        <w:gridCol w:w="1255"/>
        <w:gridCol w:w="1156"/>
        <w:gridCol w:w="1400"/>
        <w:gridCol w:w="867"/>
        <w:gridCol w:w="1066"/>
        <w:gridCol w:w="1056"/>
        <w:gridCol w:w="989"/>
        <w:gridCol w:w="622"/>
        <w:gridCol w:w="863"/>
        <w:gridCol w:w="104"/>
      </w:tblGrid>
      <w:tr w14:paraId="07737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A055C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udy ID</w:t>
            </w:r>
          </w:p>
        </w:tc>
        <w:tc>
          <w:tcPr>
            <w:tcW w:w="9089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97F74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lity assessment（score: 0, 1or2）</w:t>
            </w:r>
          </w:p>
        </w:tc>
        <w:tc>
          <w:tcPr>
            <w:tcW w:w="62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086EC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otal score</w:t>
            </w:r>
          </w:p>
        </w:tc>
        <w:tc>
          <w:tcPr>
            <w:tcW w:w="967" w:type="dxa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A338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verall risk of</w:t>
            </w:r>
          </w:p>
          <w:p w14:paraId="6D90C17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ias （L: Low risk, H: High risk, U: Unknoen）</w:t>
            </w:r>
          </w:p>
        </w:tc>
      </w:tr>
      <w:tr w14:paraId="08961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CCE8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8119E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epresentativen</w:t>
            </w:r>
          </w:p>
          <w:p w14:paraId="6071FF3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ess of the</w:t>
            </w:r>
          </w:p>
          <w:p w14:paraId="3A8D36B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exposed cohort</w:t>
            </w:r>
          </w:p>
          <w:p w14:paraId="3B7F377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（1 分）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ABA79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election of 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on-exposed</w:t>
            </w:r>
          </w:p>
          <w:p w14:paraId="0791F40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ohort</w:t>
            </w:r>
          </w:p>
          <w:p w14:paraId="38BEBDD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（1 分）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86D4D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scertainm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t of exposure （1 分）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96A6E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emonstration</w:t>
            </w:r>
          </w:p>
          <w:p w14:paraId="03EEB6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hat outcome of</w:t>
            </w:r>
          </w:p>
          <w:p w14:paraId="632C500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interest was not</w:t>
            </w:r>
          </w:p>
          <w:p w14:paraId="78B2E9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resent at start of study</w:t>
            </w:r>
          </w:p>
          <w:p w14:paraId="0D1BE99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（1 分）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E7BD4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ompa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bility</w:t>
            </w:r>
          </w:p>
          <w:p w14:paraId="5F6EEC9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（2 分）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FE199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ssessment of outcome （1 分）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3019C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as follow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-u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long enough for outcomes to</w:t>
            </w:r>
          </w:p>
          <w:p w14:paraId="73CA685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ccur （1 分）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46C67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dequacy of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follow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u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f cohorts （1 分）</w:t>
            </w:r>
          </w:p>
        </w:tc>
        <w:tc>
          <w:tcPr>
            <w:tcW w:w="6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B8C4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6C0DA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B98D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3934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Tsoutsanis P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764D9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03E11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EB77A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DE8DB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DBF14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2A1FC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2155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7ABBE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E2F7D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8FA3F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7AF5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0479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ong C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41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23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60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BE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F4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D8D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A9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87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A8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45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F508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67DD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Tao BK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4FD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05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2CE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BB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81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F5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42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FB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7F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52B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77E3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2FCA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hieh 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291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27E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B9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15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00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19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BF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F4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7A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67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43C35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BE43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arangi PK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06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50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EB2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1B6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CB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09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FD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EA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5D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46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6F27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8EB6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inger MB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9B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24D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D4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05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35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05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0B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5D7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86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FC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380F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5AEE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anna RE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C7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0F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4D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3F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23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FA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A1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7D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81E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F0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28EE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79F1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Kadoya N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F8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72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E4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BF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9D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DE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DCE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73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5F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E6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9EAC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2696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allam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BE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BA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547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F4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7C4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FE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B0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A0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E55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5C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F8B9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838D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Gravina AG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1D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6F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46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5E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A33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C2A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4C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F6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A7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2A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99F3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E028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assby L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67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F5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C9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69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B21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E5C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EA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C1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11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41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83F7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461E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abri H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9B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F0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46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A0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63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AF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2B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35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92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37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285E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1DD7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Çamur E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BBB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CC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89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95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4B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36D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47D4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7D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68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F9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712E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B267C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ubitz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AC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17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F13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E0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05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98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9C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73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C8B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E4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3477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3CA19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upta 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85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A4E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A5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C6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65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17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98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1C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DE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16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7A27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3C05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ee GU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3D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B4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C0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66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7E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1F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D8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80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981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91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ECE5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C12C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s EE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63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79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98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5A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CE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AD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55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C96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68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18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93EA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6406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D'Anna G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3A6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CA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39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C9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25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AD0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BB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5C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1A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2B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69FB6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6D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ltamimi I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E0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84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D8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11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B62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BD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06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61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B1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CC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59A5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BFF2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ee Y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50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A1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08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B5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3C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CF4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3B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51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9C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62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4C1B6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53BA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choch 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76D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EE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57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74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7B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07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BC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36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D3A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0E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674F5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6396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May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7C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40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E7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74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17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5A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DD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34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E8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ACA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38E7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62E5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adeq M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EFB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B41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A0F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EFB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C97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74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51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5A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E74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D34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2DC6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71D3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halpey Z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8A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5C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24A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F1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EC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EAA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74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1D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D9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FD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0137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51B4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atel E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65B5B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34982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E5E31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65E04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FB59F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EC58E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1EBA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774E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8C6AE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13A8D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9D3E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25CD0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Irmici G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FB74C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7E66C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B9B8A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0EAB2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6EA44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0C315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6B3B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7471B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1426E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CE711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2F73D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2E1F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Kollitsch L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65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E6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B6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C1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CB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6A7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99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821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0C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78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151B2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5501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Morreel S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04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E8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76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3D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41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5C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57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66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30C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D8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C4A9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AFDE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Bajčetić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44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62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7B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55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B2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AE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B7F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CD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42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C2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B5DB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B4F9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anillas Del Rey F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C6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39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DB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ED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33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61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A5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77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CE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A2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257E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0D04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Meyer 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9E5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EA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D3B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30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73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17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0C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AC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264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05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D85B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E2CB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oyama Y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93662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ABD0B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A06FD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DD7AC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4B2A3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57CF9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C3BC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0EC1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39801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86124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3D68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D46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ouma N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59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812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15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0A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BD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E2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DA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C67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2E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69E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9C61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3022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Chan 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4C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46E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43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E0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59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857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3CF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53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F3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E9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6D493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F975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atil NS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EF3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C374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280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8AA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069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DFB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4F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02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DB2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110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3446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7284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ubany SS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A6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135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E56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20E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018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C77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97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29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A85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0BE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6D7B7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1AA4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Vaishya 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F11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55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4D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E9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DB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52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DF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8A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221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D9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D9D9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10DE4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Nakajima N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A45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F55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414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49E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C97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FDA6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9E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02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C37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F41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212E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E42E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hibaut G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DD0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16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F4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BA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F5C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C0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4B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91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44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2D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9B8A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20BD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um ZC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93A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65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0A2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65E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E55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E80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D8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BE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89F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102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99D1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81A7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Menekşeoğlu AK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396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41C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B1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DBE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DA4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49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65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E0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1F5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84B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65891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4E4B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Cheong RCT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B1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AB7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14D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BE0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F16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46D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F8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178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B84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613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7C3F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0FCA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Mesnard B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591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F1C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AAB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89E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831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379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F9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04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FE8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356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FAD1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742B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Ming S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416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70C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26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432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D3B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553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A47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207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40C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F67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1AB97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4D90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Chow 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4D6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3AF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959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C07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011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0B9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3D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92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E25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15F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1154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1B7A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im SE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8A3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025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208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7FB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8A3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B9E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1A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17E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98F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5C5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5A7A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C09D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Oura T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012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99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4D3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A3E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94BA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4F6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8E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B5E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ABB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DFC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E2A7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306E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ewandowski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773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434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265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8F9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619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857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76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4B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5FE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CF8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AD17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E4D9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noedler L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015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FA8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13C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BD5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194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EF1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A4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68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53F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DD3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174F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AAF7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han A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B36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599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72E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FEF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13E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6EC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F3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23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259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1B29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A450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93EB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heikh MS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B31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D60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7E9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5FD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A599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5ED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0E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E2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576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D3D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8469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9348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Mayo-Yáñez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114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C5A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B76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514F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57A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883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5F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65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BEF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FF4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B8A2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A90D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Rydzewski N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F6B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79D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756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EBB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ABB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314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23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15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CA2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DDF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76248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7993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Wang T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14D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09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916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91F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DAE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35C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441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1E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095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6C3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559AD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C387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iang 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A52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5C3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9E4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CE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D4E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AF0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1A6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A6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BBF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0A4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24432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8FE3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Jaworski 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59D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6B1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A6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75D7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133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9EC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39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A5F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A88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8AC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09B4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7232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Bharatha 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58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321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E30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2C1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741D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9E6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12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B2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390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76A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1F29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A6B9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e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69A5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D45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30A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E04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DFC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4EE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72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D1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3BC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A49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06AC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C0E9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Arango SD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E14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E1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B89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8B3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C99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467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94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3A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CA1A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3B5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B08E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A475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Rojas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A15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07E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4DE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6B6F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888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9CFB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47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0E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7B3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36E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03C9E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CF04C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Chau RCW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452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0D7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ED4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BF6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4F4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291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1B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96B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1FF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B3E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C1CB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B051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Thirunavukarasu A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501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857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44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4FD2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097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34E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D0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974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F8DF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7BA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607DE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989C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Bicknell BT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4C1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67F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A09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FD8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98D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207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66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99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E6B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D94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AC3B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7495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Haddad F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BEF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13E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4BA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64F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AA7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862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7C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4D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974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FD9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F5F6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B228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Noda 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053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120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E9B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81D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1C9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B24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3F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CE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766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021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ABAB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4DFDA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Yudovich MS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F27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2CA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02C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DAF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0F4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E0B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64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DE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6BE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1FF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05E2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6E048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i D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1ED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5288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C072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3D7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DDF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520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F2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91B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E68D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BAB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8370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8A3C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Farhat F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E62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EC5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956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5E7D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199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D30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58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CB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A8F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221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E6C4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A315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Gilson A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483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4F5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AE0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3A9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981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C32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83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0B1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245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CA5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954A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BEEC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ung JE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CEB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A40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F68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1BB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8D2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5AE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CF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A5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614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517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D68D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A422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Gencer A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BE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4B7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C68D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AD9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5C1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B5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1E7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128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5F1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1B9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28D2D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AE66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Ali R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CF1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50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406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CC6F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8BC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1D3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BF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42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BEB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E8B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9F64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DCF2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Massey PA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BA4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DF2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DB4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E49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218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4F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6F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D9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55B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077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E23C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003E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uchman K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A53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D3B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706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6B7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265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F58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3F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4A8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905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FA0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77A1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D5D1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akai D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1BD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E3F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F37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DB0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046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09D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F5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A2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038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5CBD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742AC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22D1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uang Y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265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4E6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32A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5ED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F9D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39A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BDB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96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FCC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0D37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38F6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D2D3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Yanagita Y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2D0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F67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C60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6C2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F71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0B3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FE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DF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03B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405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29DC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DD2C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eebagy S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4CB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6A0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A98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C99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FC1A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60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CF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9B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CB2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3CD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6948C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A8C4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Kaneda Y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51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F09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902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D89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E3F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8CE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D5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DD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3DC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76E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88B0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EF24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Flores-Cohaila JA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F2B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E7F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60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83D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598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644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3E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EB8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8C1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9F6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5844E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D9CB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Fowler T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13A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D49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642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A83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746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EE5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CC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79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36E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E71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C55B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96E9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Moshirfar M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D24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4A7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2F0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30D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7EA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879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7B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F56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2EC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C10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6DF5D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4278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Brin D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B011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9FD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F30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0CA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F4F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C0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13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9D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64A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39A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2490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BF72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Miao 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1CA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E13A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B82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229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84F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986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17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6F1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5CE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BC2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71E30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3597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Kaneda Y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88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3A6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269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AD9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2E4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D3B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AB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AE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CE31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BE7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3F3D6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D1FF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akagi S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8B0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F56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167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35D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9AF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F45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FA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DB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AF1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3B8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3152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FDD2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Ohta K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EF7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8F2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56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27A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F2F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DAE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BB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45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378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E1C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09FAC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DA8D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Watari T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1EB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5EDD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72E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69C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076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5A4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C3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88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67C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174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31C3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3C79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oos J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54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A88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ACF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BA0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992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72E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93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0A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1FD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5C6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7F4B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C356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uillen-Grima F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B0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78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4EE7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840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5B6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9D7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C1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7B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B80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F32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93B8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D885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uang RS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458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9F3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AAE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2DF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27D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6EA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8A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3D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D85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261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291F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7594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chubert MC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DC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8D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973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3B7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B41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7FE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6C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68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A1B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455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7598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5265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orres-Zegarra BC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9F9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565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DDB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C03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953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956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07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839E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A85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639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4467F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0C59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Kirshteyn G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01D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6CE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345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850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87F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F68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3210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56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6DE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409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62E5B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3365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van Nuland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D966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780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D57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CF2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86E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F55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D6C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04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5BD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B5D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66119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C52C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Danesh 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78D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38BC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A189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823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976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DCC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D72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62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2CA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688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EAD2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A35E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Huang CY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0FE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8B2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CDA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569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707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FEC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95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2B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9A7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18B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A4EA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1926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Fiedler B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50F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FB4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A5C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AE3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CFB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6EB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9D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867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39C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006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558A0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A6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oleman MC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3D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7A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C9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5A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BE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BA1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9C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0B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0A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CA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36E5E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81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bbas 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EE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90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28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D7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DDE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D1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DE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B3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2A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B0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2D7DD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4"/>
              <w:tblW w:w="16719" w:type="dxa"/>
              <w:jc w:val="center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2"/>
            </w:tblGrid>
            <w:tr w14:paraId="4EC8DBE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6" w:hRule="atLeast"/>
                <w:jc w:val="center"/>
              </w:trPr>
              <w:tc>
                <w:tcPr>
                  <w:tcW w:w="1122" w:type="dxa"/>
                  <w:vAlign w:val="center"/>
                </w:tcPr>
                <w:p w14:paraId="197016F3">
                  <w:pPr>
                    <w:keepNext w:val="0"/>
                    <w:keepLines w:val="0"/>
                    <w:widowControl/>
                    <w:suppressLineNumbers w:val="0"/>
                    <w:jc w:val="center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color w:val="000000"/>
                      <w:kern w:val="0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color w:val="000000"/>
                      <w:kern w:val="0"/>
                      <w:sz w:val="20"/>
                      <w:szCs w:val="20"/>
                      <w:vertAlign w:val="baseline"/>
                      <w:lang w:val="en-US" w:eastAsia="zh-CN" w:bidi="ar"/>
                    </w:rPr>
                    <w:t>Jarou ZJ，2024</w:t>
                  </w:r>
                </w:p>
              </w:tc>
            </w:tr>
          </w:tbl>
          <w:p w14:paraId="1BEC06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C7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69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0A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CA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69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75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8F1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A8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94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A92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18BC8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98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ensoy E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28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08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4B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F7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8A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DD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83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C2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005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E5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A431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C9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uerra G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07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F6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C0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07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3A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82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C2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5A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AA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6F8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B28B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F6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garwal M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DBF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DF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2D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47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8198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E4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57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67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6D7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A6F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AB35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149D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Cheong KX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926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A23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81B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902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2B7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71F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F2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D6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0C8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4E9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87B1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1DFF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Zhou S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B93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4B5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B1C6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89A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E73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362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B8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5A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7DD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8E5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382C2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AB82D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ozaily E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D84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D04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6E0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3CD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23D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A71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BA1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4E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5F8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3EC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9BC0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E287B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Xia S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482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1A6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454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A6C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8D0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D11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3AC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EA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BD2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6D9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43BF3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EAE0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ee Y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68D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01E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3B9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B2F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0CC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E46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34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943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E05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E59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A082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E620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Doğan L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B98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CA1F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64A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712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4C06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78D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1E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65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A32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4EF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19517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A147C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ee T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6A5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EF6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918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2D4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D3D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D97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00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79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FD51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8F6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DB2A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DC17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ang SP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35B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96B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E8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B1A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569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5DA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118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5C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2B4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DBB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BAC9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1FAE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Iannantuono G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956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126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75A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C49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0A2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61D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0F7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D7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3C0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E89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00FE1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8E97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Anguita 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B07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0C4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F3C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621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D40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7E4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32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090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738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465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2320C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A59B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Zhang Y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C4D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51A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4CD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2D2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11D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148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99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49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018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71A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3348A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40B97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Xue E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449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1C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F20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44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D26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292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17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13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8B2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CBB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6F196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7612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Cao J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734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611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839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225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867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AAF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E0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651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B33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92E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533FA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6AF1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Monroe CL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7F2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9DF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834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BE6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6F8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078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0B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7A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02C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908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0EEFF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DE2E5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Chervonski E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1E4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69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467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A06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72C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C67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29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46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8BF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EE4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46D4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EDE8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assab 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103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8E8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D2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3C0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1E8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3DC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A9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9F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5C1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E5C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E366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DCD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-Sharif E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676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68C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B9A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28C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E63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DFB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32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FD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B8A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EAC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35BB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3E2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jia M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FFA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39E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D26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9F5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E7C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5BF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0C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70C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DA9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42E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6382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CD88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ee T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B7E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C6C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8E9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27B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290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E1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40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93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EE4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6B6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202BE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7DF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iveira AL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774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FCD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B51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C4C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87D8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66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9B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19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C68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F17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75CE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897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m ZW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FC7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11E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A15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9B6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508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E076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E0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47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BB8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E69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9A39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96B9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Rahsepar AA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215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F5D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95E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1D9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B36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ED0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B62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EB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641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99B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E2F7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D5C1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Pushpanathan K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D29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7B4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48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592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53E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FC3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ABE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0F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A74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17C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4976B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A1BB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Coskun BN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52D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EB3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FDF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57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298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1AF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08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87D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CAD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A5A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74B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FA6C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57B5F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ing RC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94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976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725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F2F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D82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1716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82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9E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B7D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757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F200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86E1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Pinto VBP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4AC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C28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FA7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3FE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4BC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B90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48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67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167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E82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053A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5A17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Momenaei B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C88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D83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1B0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FF2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96C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840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2F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6E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8EA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D10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4D1EE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FBDCC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tevenson E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BCD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A00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555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2B1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1AE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230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0E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41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CEA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EC4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1AB6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DDB0C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Dronkers EAC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7A7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ABA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676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0BB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BC7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54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E7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C0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B99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216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7DC1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ECED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Rahimli Ocakoglu S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331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F07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877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681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896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072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AE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0E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42CE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7A2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DEC9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0836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Gandhi AP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A15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974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46B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CA4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C45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385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ED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45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091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8E6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7183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7CFC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Tariq 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DE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11A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46D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73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B3E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2E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B3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C9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CDA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37D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29A8F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FE73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i P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B5E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A4C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026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1E9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042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92A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18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95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7D0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6B1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64397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CC33A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osa B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C72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3F1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6F2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9FE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944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22A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7A8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912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C6B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290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817F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080FC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Shukla 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D1E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DA0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525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389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95C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3D4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02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33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E37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D57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74D3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4406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Koga S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F1F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E00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0D55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47AA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297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61C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59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28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EB3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89F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607E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70E0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Warrier 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0E6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D8C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2D1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68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D0F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EE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F5E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6D7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318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2D2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0FF3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EB14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umar RP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E44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312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2A2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618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07C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C4E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C0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DA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8E5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040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2EA75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D26C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Hirosawa T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0FB3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F27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2EC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471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6690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DCE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D6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04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D4F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A8F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11D15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6127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Mandalos 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C26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49A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76E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CA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3E7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FC9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2A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A3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D1E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F93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2ABF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B764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rusche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496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E96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D2C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3F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2C0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63D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4F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7E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55FC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4A3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8809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F789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Delsoz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20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D87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358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155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7CF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534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7F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27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FB9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8FF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934D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089D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Kozel G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348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204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EDA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E45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FA8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895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8AF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AB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805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EE4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84D2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D184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Stoneham 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6BE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746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460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4FE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FEB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9BA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48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AD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500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7E2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C09A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9DC1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Albaladejo 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EC9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BE1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799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F8A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95DC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337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E6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54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534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582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BDF2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6231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Zandi R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9F4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38C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74E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BFF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440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979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482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0D4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E41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837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44FE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A5A6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Hirosawa T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19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6F4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D87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24A8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3CC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D16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58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89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61A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A2D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7EDA2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7BE6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Hirosawa T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E76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B5E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F1E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BB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D07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E38C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AFB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22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D8C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D17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1463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F513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Fraser H, 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247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3BF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6D8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CD94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AA6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5EE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00B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B1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632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272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D976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67D6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Rojas-Carabali W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7C0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53D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C08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E76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1D02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907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60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454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BA5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1DC9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5E62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D2931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Gräf M，2022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F78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5BD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A15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A34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5133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89C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A7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A1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DEA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527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692B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454F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Ward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3DB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459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735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F9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FF2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9D8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6A9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3A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1DE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916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7B20F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9D26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Hirosawa T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0EFF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6FF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DC2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B10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8F4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941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42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39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351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EF3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7615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9A6E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Lyons RJ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5CF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AD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C7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347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B2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3E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B6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83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02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5B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6866F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0DCA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Makhoul 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84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10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A1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4C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77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C2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24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54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3B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698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4F942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7410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hemer 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C91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41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632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33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042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CC3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654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7A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570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F0E6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1B374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979E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Gunes YC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0E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71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EC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B7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79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87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579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7D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17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A6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7C29D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8D1C3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Sarangi PK，202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68DB1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C9FD4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C4034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2B331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A1BB2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522D0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C0E2A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BC9F8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48553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45347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67512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25D7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Berg HT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E36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5CE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6C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3B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4D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89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D7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380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53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8B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0F042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2A9E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Tsoutsanis P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BFA68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13E60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79B1F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9DD47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D569C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F849D8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68AF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7AFE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6D3B6A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BB137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3D23B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BA4E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Haider SA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CB36D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DAA364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FD8D4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241D6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7C643F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72E5B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F0AA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6DF18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6E308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F9C61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  <w:tr w14:paraId="2127E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596D2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Pressman SM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5D940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DDB1B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53852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2DC4D6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38F275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EE81E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7955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676D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DF8B2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D4088C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</w:t>
            </w:r>
          </w:p>
        </w:tc>
      </w:tr>
      <w:tr w14:paraId="22456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996CF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Gan RK，202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D5B5D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38D200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4F36FD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7569CB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7E06F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81E847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B486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D54A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AF6BB1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49BFFE">
            <w:pPr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</w:p>
        </w:tc>
      </w:tr>
    </w:tbl>
    <w:p w14:paraId="77C1CA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E60CA0"/>
    <w:rsid w:val="597A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pageBreakBefore/>
      <w:widowControl/>
      <w:jc w:val="left"/>
      <w:outlineLvl w:val="0"/>
    </w:pPr>
    <w:rPr>
      <w:rFonts w:ascii="Times New Roman" w:hAnsi="Times New Roman" w:eastAsiaTheme="majorAscii"/>
      <w:b/>
      <w:color w:val="FF0000"/>
      <w:kern w:val="44"/>
      <w:sz w:val="20"/>
      <w:szCs w:val="20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Char"/>
    <w:link w:val="2"/>
    <w:qFormat/>
    <w:uiPriority w:val="0"/>
    <w:rPr>
      <w:rFonts w:ascii="Times New Roman" w:hAnsi="Times New Roman" w:eastAsiaTheme="majorAscii"/>
      <w:b/>
      <w:color w:val="FF0000"/>
      <w:kern w:val="44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451</Words>
  <Characters>4224</Characters>
  <Lines>0</Lines>
  <Paragraphs>0</Paragraphs>
  <TotalTime>0</TotalTime>
  <ScaleCrop>false</ScaleCrop>
  <LinksUpToDate>false</LinksUpToDate>
  <CharactersWithSpaces>446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1:32:00Z</dcterms:created>
  <dc:creator>lijinglin</dc:creator>
  <cp:lastModifiedBy>棠</cp:lastModifiedBy>
  <dcterms:modified xsi:type="dcterms:W3CDTF">2025-04-11T07:0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U0NzEzMGJhZTAxOGRjNjM1ZGFkZTU5MTk0ZmNlYTgiLCJ1c2VySWQiOiI3MDgxNDcwMTAifQ==</vt:lpwstr>
  </property>
  <property fmtid="{D5CDD505-2E9C-101B-9397-08002B2CF9AE}" pid="4" name="ICV">
    <vt:lpwstr>9BD6D1A0EFEB4C89BFA750C389C05435_12</vt:lpwstr>
  </property>
</Properties>
</file>